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73410" w14:textId="77777777" w:rsidR="00266D25" w:rsidRPr="005A6DA5" w:rsidRDefault="00266D25" w:rsidP="00266D25"/>
    <w:p w14:paraId="6A352F1D" w14:textId="0B352A83" w:rsidR="00266D25" w:rsidRPr="005A6DA5" w:rsidRDefault="00266D25" w:rsidP="00266D25">
      <w:pPr>
        <w:rPr>
          <w:b/>
        </w:rPr>
      </w:pPr>
      <w:r w:rsidRPr="005A6DA5">
        <w:rPr>
          <w:b/>
        </w:rPr>
        <w:t>Supplementary Table 1</w:t>
      </w:r>
      <w:r w:rsidR="00F445F9">
        <w:rPr>
          <w:b/>
        </w:rPr>
        <w:t>:</w:t>
      </w:r>
      <w:r>
        <w:rPr>
          <w:b/>
        </w:rPr>
        <w:t xml:space="preserve"> ORF variant libraries</w:t>
      </w:r>
      <w:r w:rsidRPr="005A6DA5">
        <w:rPr>
          <w:b/>
        </w:rPr>
        <w:t xml:space="preserve"> and screens </w:t>
      </w:r>
    </w:p>
    <w:p w14:paraId="155D5B8E" w14:textId="77777777" w:rsidR="00266D25" w:rsidRPr="005A6DA5" w:rsidRDefault="00266D25" w:rsidP="00266D25">
      <w:pPr>
        <w:rPr>
          <w:b/>
        </w:rPr>
      </w:pPr>
    </w:p>
    <w:p w14:paraId="398E1F44" w14:textId="77777777" w:rsidR="00266D25" w:rsidRPr="005A6DA5" w:rsidRDefault="00266D25" w:rsidP="00266D2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3117"/>
      </w:tblGrid>
      <w:tr w:rsidR="00266D25" w:rsidRPr="00624D6C" w14:paraId="1E5C974C" w14:textId="77777777" w:rsidTr="00A71095">
        <w:tc>
          <w:tcPr>
            <w:tcW w:w="3243" w:type="dxa"/>
          </w:tcPr>
          <w:p w14:paraId="1C5254E3" w14:textId="77777777" w:rsidR="00266D25" w:rsidRPr="005A6DA5" w:rsidRDefault="00266D25" w:rsidP="00560492">
            <w:r w:rsidRPr="005A6DA5">
              <w:t>Genes</w:t>
            </w:r>
          </w:p>
        </w:tc>
        <w:tc>
          <w:tcPr>
            <w:tcW w:w="3117" w:type="dxa"/>
          </w:tcPr>
          <w:p w14:paraId="1D8F527F" w14:textId="77777777" w:rsidR="00266D25" w:rsidRPr="005A6DA5" w:rsidRDefault="00266D25" w:rsidP="00560492">
            <w:r w:rsidRPr="005A6DA5">
              <w:t>Number of screens processed</w:t>
            </w:r>
          </w:p>
        </w:tc>
      </w:tr>
      <w:tr w:rsidR="00266D25" w:rsidRPr="00624D6C" w14:paraId="3D1F6F85" w14:textId="77777777" w:rsidTr="00A71095">
        <w:tc>
          <w:tcPr>
            <w:tcW w:w="3243" w:type="dxa"/>
          </w:tcPr>
          <w:p w14:paraId="61250B2F" w14:textId="36072DEF" w:rsidR="00266D25" w:rsidRPr="005A6DA5" w:rsidRDefault="00D343DD" w:rsidP="00560492">
            <w:proofErr w:type="spellStart"/>
            <w:r>
              <w:t>Full_length</w:t>
            </w:r>
            <w:proofErr w:type="spellEnd"/>
            <w:r>
              <w:t xml:space="preserve"> ORF </w:t>
            </w:r>
            <w:r w:rsidR="00F445F9">
              <w:t xml:space="preserve">variant </w:t>
            </w:r>
            <w:r w:rsidR="00266D25" w:rsidRPr="005A6DA5">
              <w:t>libraries:</w:t>
            </w:r>
          </w:p>
        </w:tc>
        <w:tc>
          <w:tcPr>
            <w:tcW w:w="3117" w:type="dxa"/>
          </w:tcPr>
          <w:p w14:paraId="652AFC57" w14:textId="77777777" w:rsidR="00266D25" w:rsidRPr="005A6DA5" w:rsidRDefault="00266D25" w:rsidP="00560492"/>
        </w:tc>
      </w:tr>
      <w:tr w:rsidR="00F445F9" w:rsidRPr="00624D6C" w14:paraId="3DF65C3A" w14:textId="77777777" w:rsidTr="00A71095">
        <w:tc>
          <w:tcPr>
            <w:tcW w:w="3243" w:type="dxa"/>
          </w:tcPr>
          <w:p w14:paraId="321B0CB9" w14:textId="77777777" w:rsidR="00F445F9" w:rsidRPr="000F4BC8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BFL1</w:t>
            </w:r>
          </w:p>
        </w:tc>
        <w:tc>
          <w:tcPr>
            <w:tcW w:w="3117" w:type="dxa"/>
          </w:tcPr>
          <w:p w14:paraId="52C3D605" w14:textId="77777777" w:rsidR="00F445F9" w:rsidRPr="005A6DA5" w:rsidRDefault="00F445F9" w:rsidP="00560492">
            <w:r>
              <w:t>1</w:t>
            </w:r>
          </w:p>
        </w:tc>
      </w:tr>
      <w:tr w:rsidR="00F445F9" w:rsidRPr="00624D6C" w14:paraId="691F4E3F" w14:textId="77777777" w:rsidTr="00A71095">
        <w:tc>
          <w:tcPr>
            <w:tcW w:w="3243" w:type="dxa"/>
          </w:tcPr>
          <w:p w14:paraId="2F3CF1D1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DHODH</w:t>
            </w:r>
          </w:p>
        </w:tc>
        <w:tc>
          <w:tcPr>
            <w:tcW w:w="3117" w:type="dxa"/>
          </w:tcPr>
          <w:p w14:paraId="5015A31C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1E53E127" w14:textId="77777777" w:rsidTr="00A71095">
        <w:tc>
          <w:tcPr>
            <w:tcW w:w="3243" w:type="dxa"/>
          </w:tcPr>
          <w:p w14:paraId="7109C85C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EGFR</w:t>
            </w:r>
          </w:p>
        </w:tc>
        <w:tc>
          <w:tcPr>
            <w:tcW w:w="3117" w:type="dxa"/>
          </w:tcPr>
          <w:p w14:paraId="1F586CD5" w14:textId="77777777" w:rsidR="00F445F9" w:rsidRPr="005A6DA5" w:rsidRDefault="00F445F9" w:rsidP="00560492">
            <w:r w:rsidRPr="005A6DA5">
              <w:t>2</w:t>
            </w:r>
          </w:p>
        </w:tc>
      </w:tr>
      <w:tr w:rsidR="00F445F9" w:rsidRPr="00624D6C" w14:paraId="2C56EAE9" w14:textId="77777777" w:rsidTr="00A71095">
        <w:tc>
          <w:tcPr>
            <w:tcW w:w="3243" w:type="dxa"/>
          </w:tcPr>
          <w:p w14:paraId="12F14A5F" w14:textId="77777777" w:rsidR="00F445F9" w:rsidRPr="000F4BC8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EZH2</w:t>
            </w:r>
          </w:p>
        </w:tc>
        <w:tc>
          <w:tcPr>
            <w:tcW w:w="3117" w:type="dxa"/>
          </w:tcPr>
          <w:p w14:paraId="4DBED0A3" w14:textId="77777777" w:rsidR="00F445F9" w:rsidRPr="005A6DA5" w:rsidRDefault="00F445F9" w:rsidP="00560492">
            <w:r>
              <w:t>0</w:t>
            </w:r>
          </w:p>
        </w:tc>
      </w:tr>
      <w:tr w:rsidR="00F445F9" w:rsidRPr="00624D6C" w14:paraId="5E6B649B" w14:textId="77777777" w:rsidTr="00045715">
        <w:tc>
          <w:tcPr>
            <w:tcW w:w="3243" w:type="dxa"/>
          </w:tcPr>
          <w:p w14:paraId="1D7EC37D" w14:textId="77777777" w:rsidR="00F445F9" w:rsidRPr="000F4BC8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FDX1</w:t>
            </w:r>
          </w:p>
        </w:tc>
        <w:tc>
          <w:tcPr>
            <w:tcW w:w="3117" w:type="dxa"/>
          </w:tcPr>
          <w:p w14:paraId="231E59E5" w14:textId="38D4ECF1" w:rsidR="00F445F9" w:rsidRPr="005A6DA5" w:rsidRDefault="00D96782" w:rsidP="00560492">
            <w:r>
              <w:t>1</w:t>
            </w:r>
          </w:p>
        </w:tc>
      </w:tr>
      <w:tr w:rsidR="00F445F9" w:rsidRPr="00624D6C" w14:paraId="59CA518B" w14:textId="77777777" w:rsidTr="00045715">
        <w:tc>
          <w:tcPr>
            <w:tcW w:w="3243" w:type="dxa"/>
          </w:tcPr>
          <w:p w14:paraId="58FF73E9" w14:textId="77777777" w:rsidR="00F445F9" w:rsidRPr="000F4BC8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FGFR2</w:t>
            </w:r>
          </w:p>
        </w:tc>
        <w:tc>
          <w:tcPr>
            <w:tcW w:w="3117" w:type="dxa"/>
          </w:tcPr>
          <w:p w14:paraId="5B0E972C" w14:textId="77777777" w:rsidR="00F445F9" w:rsidRPr="005A6DA5" w:rsidRDefault="00F445F9" w:rsidP="00560492">
            <w:r>
              <w:t>0</w:t>
            </w:r>
          </w:p>
        </w:tc>
      </w:tr>
      <w:tr w:rsidR="00F445F9" w:rsidRPr="00624D6C" w14:paraId="28D6507F" w14:textId="77777777" w:rsidTr="00A71095">
        <w:tc>
          <w:tcPr>
            <w:tcW w:w="3243" w:type="dxa"/>
          </w:tcPr>
          <w:p w14:paraId="41A7242D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HER2</w:t>
            </w:r>
          </w:p>
        </w:tc>
        <w:tc>
          <w:tcPr>
            <w:tcW w:w="3117" w:type="dxa"/>
          </w:tcPr>
          <w:p w14:paraId="4423B4A7" w14:textId="4E17E2A2" w:rsidR="00F445F9" w:rsidRPr="005A6DA5" w:rsidRDefault="00F445F9" w:rsidP="00560492">
            <w:r>
              <w:t>0</w:t>
            </w:r>
            <w:r w:rsidRPr="005A6DA5">
              <w:t xml:space="preserve"> </w:t>
            </w:r>
          </w:p>
        </w:tc>
      </w:tr>
      <w:tr w:rsidR="00F445F9" w:rsidRPr="00624D6C" w14:paraId="26BA4295" w14:textId="77777777" w:rsidTr="00A71095">
        <w:tc>
          <w:tcPr>
            <w:tcW w:w="3243" w:type="dxa"/>
          </w:tcPr>
          <w:p w14:paraId="40DAEC35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IDH1</w:t>
            </w:r>
          </w:p>
        </w:tc>
        <w:tc>
          <w:tcPr>
            <w:tcW w:w="3117" w:type="dxa"/>
          </w:tcPr>
          <w:p w14:paraId="29A47F74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5CEB71A7" w14:textId="77777777" w:rsidTr="00A71095">
        <w:tc>
          <w:tcPr>
            <w:tcW w:w="3243" w:type="dxa"/>
          </w:tcPr>
          <w:p w14:paraId="529925DE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IDH2</w:t>
            </w:r>
          </w:p>
        </w:tc>
        <w:tc>
          <w:tcPr>
            <w:tcW w:w="3117" w:type="dxa"/>
          </w:tcPr>
          <w:p w14:paraId="584EAA63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05E0C439" w14:textId="77777777" w:rsidTr="00A71095">
        <w:tc>
          <w:tcPr>
            <w:tcW w:w="3243" w:type="dxa"/>
          </w:tcPr>
          <w:p w14:paraId="4F73FDC4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KRAS</w:t>
            </w:r>
          </w:p>
        </w:tc>
        <w:tc>
          <w:tcPr>
            <w:tcW w:w="3117" w:type="dxa"/>
          </w:tcPr>
          <w:p w14:paraId="2FDB29D6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5D25050D" w14:textId="77777777" w:rsidTr="00A71095">
        <w:tc>
          <w:tcPr>
            <w:tcW w:w="3243" w:type="dxa"/>
          </w:tcPr>
          <w:p w14:paraId="1AD46B24" w14:textId="63273540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KRAS</w:t>
            </w:r>
            <w:r>
              <w:rPr>
                <w:i/>
              </w:rPr>
              <w:t xml:space="preserve"> </w:t>
            </w:r>
            <w:r w:rsidRPr="005A6DA5">
              <w:rPr>
                <w:i/>
              </w:rPr>
              <w:t>G12C</w:t>
            </w:r>
          </w:p>
        </w:tc>
        <w:tc>
          <w:tcPr>
            <w:tcW w:w="3117" w:type="dxa"/>
          </w:tcPr>
          <w:p w14:paraId="621F12E7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2D499D63" w14:textId="77777777" w:rsidTr="00A71095">
        <w:tc>
          <w:tcPr>
            <w:tcW w:w="3243" w:type="dxa"/>
          </w:tcPr>
          <w:p w14:paraId="703FBB75" w14:textId="25368701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KRAS</w:t>
            </w:r>
            <w:r>
              <w:rPr>
                <w:i/>
              </w:rPr>
              <w:t xml:space="preserve"> </w:t>
            </w:r>
            <w:r w:rsidRPr="005A6DA5">
              <w:rPr>
                <w:i/>
              </w:rPr>
              <w:t>G12D</w:t>
            </w:r>
          </w:p>
        </w:tc>
        <w:tc>
          <w:tcPr>
            <w:tcW w:w="3117" w:type="dxa"/>
          </w:tcPr>
          <w:p w14:paraId="58075B62" w14:textId="77777777" w:rsidR="00F445F9" w:rsidRPr="005A6DA5" w:rsidRDefault="00F445F9" w:rsidP="00560492">
            <w:r w:rsidRPr="005A6DA5">
              <w:t>2</w:t>
            </w:r>
          </w:p>
        </w:tc>
      </w:tr>
      <w:tr w:rsidR="00F445F9" w:rsidRPr="00624D6C" w14:paraId="02852B45" w14:textId="77777777" w:rsidTr="00A71095">
        <w:tc>
          <w:tcPr>
            <w:tcW w:w="3243" w:type="dxa"/>
          </w:tcPr>
          <w:p w14:paraId="7C27B02F" w14:textId="77777777" w:rsidR="00F445F9" w:rsidRPr="000F4BC8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MCL1</w:t>
            </w:r>
          </w:p>
        </w:tc>
        <w:tc>
          <w:tcPr>
            <w:tcW w:w="3117" w:type="dxa"/>
          </w:tcPr>
          <w:p w14:paraId="199EF762" w14:textId="77777777" w:rsidR="00F445F9" w:rsidRPr="005A6DA5" w:rsidRDefault="00F445F9" w:rsidP="00560492">
            <w:r>
              <w:t>1</w:t>
            </w:r>
          </w:p>
        </w:tc>
      </w:tr>
      <w:tr w:rsidR="00F445F9" w:rsidRPr="00624D6C" w14:paraId="6139ACAE" w14:textId="77777777" w:rsidTr="00A71095">
        <w:tc>
          <w:tcPr>
            <w:tcW w:w="3243" w:type="dxa"/>
          </w:tcPr>
          <w:p w14:paraId="49D9A02D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SHOC2</w:t>
            </w:r>
          </w:p>
        </w:tc>
        <w:tc>
          <w:tcPr>
            <w:tcW w:w="3117" w:type="dxa"/>
          </w:tcPr>
          <w:p w14:paraId="3CE2BB56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366F81B5" w14:textId="77777777" w:rsidTr="00A71095">
        <w:tc>
          <w:tcPr>
            <w:tcW w:w="3243" w:type="dxa"/>
          </w:tcPr>
          <w:p w14:paraId="7CA27243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SMARCB1</w:t>
            </w:r>
          </w:p>
        </w:tc>
        <w:tc>
          <w:tcPr>
            <w:tcW w:w="3117" w:type="dxa"/>
          </w:tcPr>
          <w:p w14:paraId="7F06797C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7367A19F" w14:textId="77777777" w:rsidTr="00A71095">
        <w:tc>
          <w:tcPr>
            <w:tcW w:w="3243" w:type="dxa"/>
          </w:tcPr>
          <w:p w14:paraId="6ECFD9BD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TP53</w:t>
            </w:r>
          </w:p>
        </w:tc>
        <w:tc>
          <w:tcPr>
            <w:tcW w:w="3117" w:type="dxa"/>
          </w:tcPr>
          <w:p w14:paraId="36E11176" w14:textId="77777777" w:rsidR="00F445F9" w:rsidRPr="005A6DA5" w:rsidRDefault="00F445F9" w:rsidP="00560492">
            <w:r w:rsidRPr="005A6DA5">
              <w:t>2</w:t>
            </w:r>
          </w:p>
        </w:tc>
      </w:tr>
      <w:tr w:rsidR="00A71095" w:rsidRPr="00624D6C" w14:paraId="242E67DB" w14:textId="77777777" w:rsidTr="00045715">
        <w:tc>
          <w:tcPr>
            <w:tcW w:w="3243" w:type="dxa"/>
          </w:tcPr>
          <w:p w14:paraId="15557DFD" w14:textId="11044F8C" w:rsidR="00A71095" w:rsidRPr="000F4BC8" w:rsidRDefault="00D96782" w:rsidP="00560492">
            <w:pPr>
              <w:rPr>
                <w:i/>
              </w:rPr>
            </w:pPr>
            <w:r>
              <w:rPr>
                <w:i/>
              </w:rPr>
              <w:t>RHO</w:t>
            </w:r>
          </w:p>
        </w:tc>
        <w:tc>
          <w:tcPr>
            <w:tcW w:w="3117" w:type="dxa"/>
          </w:tcPr>
          <w:p w14:paraId="0BCF20EA" w14:textId="4CC9D47B" w:rsidR="00A71095" w:rsidRPr="005A6DA5" w:rsidRDefault="00D96782" w:rsidP="00560492">
            <w:r>
              <w:t>0</w:t>
            </w:r>
          </w:p>
        </w:tc>
      </w:tr>
      <w:tr w:rsidR="00A71095" w:rsidRPr="00624D6C" w14:paraId="73F1DEDF" w14:textId="77777777" w:rsidTr="00045715">
        <w:tc>
          <w:tcPr>
            <w:tcW w:w="3243" w:type="dxa"/>
          </w:tcPr>
          <w:p w14:paraId="17F39219" w14:textId="77777777" w:rsidR="00A71095" w:rsidRPr="005A6DA5" w:rsidRDefault="00A71095" w:rsidP="00560492"/>
        </w:tc>
        <w:tc>
          <w:tcPr>
            <w:tcW w:w="3117" w:type="dxa"/>
          </w:tcPr>
          <w:p w14:paraId="7638967B" w14:textId="77777777" w:rsidR="00A71095" w:rsidRPr="005A6DA5" w:rsidRDefault="00A71095" w:rsidP="00560492"/>
        </w:tc>
      </w:tr>
      <w:tr w:rsidR="00A71095" w:rsidRPr="00624D6C" w14:paraId="31F32FC8" w14:textId="77777777" w:rsidTr="00045715">
        <w:tc>
          <w:tcPr>
            <w:tcW w:w="3243" w:type="dxa"/>
          </w:tcPr>
          <w:p w14:paraId="61B961AD" w14:textId="1A4EDF20" w:rsidR="00A71095" w:rsidRPr="005A6DA5" w:rsidRDefault="00D343DD" w:rsidP="00560492">
            <w:r>
              <w:t xml:space="preserve">Partial ORF </w:t>
            </w:r>
            <w:r w:rsidR="00F445F9">
              <w:t>variant libraries</w:t>
            </w:r>
            <w:r w:rsidR="00A71095" w:rsidRPr="005A6DA5">
              <w:t>:</w:t>
            </w:r>
          </w:p>
        </w:tc>
        <w:tc>
          <w:tcPr>
            <w:tcW w:w="3117" w:type="dxa"/>
          </w:tcPr>
          <w:p w14:paraId="1FE51213" w14:textId="77777777" w:rsidR="00A71095" w:rsidRPr="005A6DA5" w:rsidRDefault="00A71095" w:rsidP="00560492"/>
        </w:tc>
      </w:tr>
      <w:tr w:rsidR="00F445F9" w:rsidRPr="00624D6C" w14:paraId="409C65F2" w14:textId="77777777" w:rsidTr="00045715">
        <w:tc>
          <w:tcPr>
            <w:tcW w:w="3243" w:type="dxa"/>
          </w:tcPr>
          <w:p w14:paraId="7F1EEC34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EGFR indel</w:t>
            </w:r>
          </w:p>
        </w:tc>
        <w:tc>
          <w:tcPr>
            <w:tcW w:w="3117" w:type="dxa"/>
          </w:tcPr>
          <w:p w14:paraId="60589015" w14:textId="77777777" w:rsidR="00F445F9" w:rsidRPr="005A6DA5" w:rsidRDefault="00F445F9" w:rsidP="00560492">
            <w:r w:rsidRPr="005A6DA5">
              <w:t>0</w:t>
            </w:r>
          </w:p>
        </w:tc>
      </w:tr>
      <w:tr w:rsidR="00F445F9" w:rsidRPr="00624D6C" w14:paraId="34A685C6" w14:textId="77777777" w:rsidTr="00045715">
        <w:tc>
          <w:tcPr>
            <w:tcW w:w="3243" w:type="dxa"/>
          </w:tcPr>
          <w:p w14:paraId="4AFFD978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EGFR mini</w:t>
            </w:r>
          </w:p>
        </w:tc>
        <w:tc>
          <w:tcPr>
            <w:tcW w:w="3117" w:type="dxa"/>
          </w:tcPr>
          <w:p w14:paraId="5446A14A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21517974" w14:textId="77777777" w:rsidTr="00045715">
        <w:tc>
          <w:tcPr>
            <w:tcW w:w="3243" w:type="dxa"/>
          </w:tcPr>
          <w:p w14:paraId="7366DA5D" w14:textId="77777777" w:rsidR="00F445F9" w:rsidRPr="005A6DA5" w:rsidRDefault="00F445F9" w:rsidP="00560492">
            <w:pPr>
              <w:rPr>
                <w:i/>
              </w:rPr>
            </w:pPr>
            <w:r w:rsidRPr="000F4BC8">
              <w:rPr>
                <w:i/>
              </w:rPr>
              <w:t>EGFR</w:t>
            </w:r>
            <w:r w:rsidRPr="00CE20D1">
              <w:t>_D770_N771insSVD</w:t>
            </w:r>
          </w:p>
        </w:tc>
        <w:tc>
          <w:tcPr>
            <w:tcW w:w="3117" w:type="dxa"/>
          </w:tcPr>
          <w:p w14:paraId="4BD40F08" w14:textId="77777777" w:rsidR="00F445F9" w:rsidRPr="005A6DA5" w:rsidRDefault="00F445F9" w:rsidP="00560492">
            <w:r>
              <w:t>0</w:t>
            </w:r>
          </w:p>
        </w:tc>
      </w:tr>
      <w:tr w:rsidR="00F445F9" w:rsidRPr="00624D6C" w14:paraId="51F4A14C" w14:textId="77777777" w:rsidTr="00045715">
        <w:tc>
          <w:tcPr>
            <w:tcW w:w="3243" w:type="dxa"/>
          </w:tcPr>
          <w:p w14:paraId="4DAD1EEC" w14:textId="77777777" w:rsidR="00F445F9" w:rsidRDefault="00F445F9" w:rsidP="002D5067">
            <w:r w:rsidRPr="000F4BC8">
              <w:rPr>
                <w:i/>
              </w:rPr>
              <w:t>EGFR</w:t>
            </w:r>
            <w:r w:rsidRPr="002D5067">
              <w:t>_E746_A750del</w:t>
            </w:r>
          </w:p>
        </w:tc>
        <w:tc>
          <w:tcPr>
            <w:tcW w:w="3117" w:type="dxa"/>
          </w:tcPr>
          <w:p w14:paraId="05881E07" w14:textId="77777777" w:rsidR="00F445F9" w:rsidRDefault="00F445F9" w:rsidP="002D5067">
            <w:r>
              <w:t>0</w:t>
            </w:r>
          </w:p>
        </w:tc>
      </w:tr>
      <w:tr w:rsidR="00F445F9" w:rsidRPr="00624D6C" w14:paraId="53FFA4EC" w14:textId="77777777" w:rsidTr="00045715">
        <w:tc>
          <w:tcPr>
            <w:tcW w:w="3243" w:type="dxa"/>
          </w:tcPr>
          <w:p w14:paraId="30DCC7A3" w14:textId="77777777" w:rsidR="00F445F9" w:rsidRDefault="00F445F9" w:rsidP="00560492">
            <w:r w:rsidRPr="000F4BC8">
              <w:rPr>
                <w:i/>
              </w:rPr>
              <w:t>EGFR</w:t>
            </w:r>
            <w:r w:rsidRPr="002D5067">
              <w:t>_E746_A750del_T790M</w:t>
            </w:r>
          </w:p>
        </w:tc>
        <w:tc>
          <w:tcPr>
            <w:tcW w:w="3117" w:type="dxa"/>
          </w:tcPr>
          <w:p w14:paraId="20E388B1" w14:textId="77777777" w:rsidR="00F445F9" w:rsidRDefault="00F445F9" w:rsidP="00560492">
            <w:r>
              <w:t>0</w:t>
            </w:r>
          </w:p>
        </w:tc>
      </w:tr>
      <w:tr w:rsidR="00F445F9" w:rsidRPr="00624D6C" w14:paraId="66190500" w14:textId="77777777" w:rsidTr="00045715">
        <w:tc>
          <w:tcPr>
            <w:tcW w:w="3243" w:type="dxa"/>
          </w:tcPr>
          <w:p w14:paraId="1166DB89" w14:textId="77777777" w:rsidR="00F445F9" w:rsidRDefault="00F445F9" w:rsidP="00560492">
            <w:r w:rsidRPr="000F4BC8">
              <w:rPr>
                <w:i/>
              </w:rPr>
              <w:t>EGFR</w:t>
            </w:r>
            <w:r w:rsidRPr="002D5067">
              <w:t>_L858R</w:t>
            </w:r>
          </w:p>
        </w:tc>
        <w:tc>
          <w:tcPr>
            <w:tcW w:w="3117" w:type="dxa"/>
          </w:tcPr>
          <w:p w14:paraId="3200DC87" w14:textId="77777777" w:rsidR="00F445F9" w:rsidRDefault="00F445F9" w:rsidP="00560492">
            <w:r>
              <w:t>0</w:t>
            </w:r>
          </w:p>
        </w:tc>
      </w:tr>
      <w:tr w:rsidR="00F445F9" w:rsidRPr="00624D6C" w14:paraId="65060B2A" w14:textId="77777777" w:rsidTr="00045715">
        <w:tc>
          <w:tcPr>
            <w:tcW w:w="3243" w:type="dxa"/>
          </w:tcPr>
          <w:p w14:paraId="68E1C8A9" w14:textId="77777777" w:rsidR="00F445F9" w:rsidRPr="005A6DA5" w:rsidRDefault="00F445F9" w:rsidP="00560492">
            <w:pPr>
              <w:rPr>
                <w:i/>
              </w:rPr>
            </w:pPr>
            <w:r w:rsidRPr="005A6DA5">
              <w:rPr>
                <w:i/>
              </w:rPr>
              <w:t>KRAS mini</w:t>
            </w:r>
          </w:p>
        </w:tc>
        <w:tc>
          <w:tcPr>
            <w:tcW w:w="3117" w:type="dxa"/>
          </w:tcPr>
          <w:p w14:paraId="38DBD84E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73DB06CF" w14:textId="77777777" w:rsidTr="00045715">
        <w:tc>
          <w:tcPr>
            <w:tcW w:w="3243" w:type="dxa"/>
          </w:tcPr>
          <w:p w14:paraId="33E73A80" w14:textId="77777777" w:rsidR="00F445F9" w:rsidRPr="000F4BC8" w:rsidRDefault="00F445F9" w:rsidP="00D343DD">
            <w:pPr>
              <w:rPr>
                <w:i/>
              </w:rPr>
            </w:pPr>
            <w:r w:rsidRPr="005A6DA5">
              <w:rPr>
                <w:i/>
              </w:rPr>
              <w:t>PDE3A</w:t>
            </w:r>
          </w:p>
        </w:tc>
        <w:tc>
          <w:tcPr>
            <w:tcW w:w="3117" w:type="dxa"/>
          </w:tcPr>
          <w:p w14:paraId="48BC1E16" w14:textId="77777777" w:rsidR="00F445F9" w:rsidRPr="005A6DA5" w:rsidRDefault="00F445F9" w:rsidP="00D343DD">
            <w:r>
              <w:t>1</w:t>
            </w:r>
          </w:p>
        </w:tc>
      </w:tr>
      <w:tr w:rsidR="00F445F9" w:rsidRPr="00624D6C" w14:paraId="1A4BC10C" w14:textId="77777777" w:rsidTr="00045715">
        <w:tc>
          <w:tcPr>
            <w:tcW w:w="3243" w:type="dxa"/>
          </w:tcPr>
          <w:p w14:paraId="34A124B7" w14:textId="77777777" w:rsidR="00F445F9" w:rsidRPr="005A6DA5" w:rsidRDefault="00F445F9" w:rsidP="00D343DD">
            <w:pPr>
              <w:rPr>
                <w:i/>
              </w:rPr>
            </w:pPr>
            <w:r>
              <w:rPr>
                <w:i/>
              </w:rPr>
              <w:t>PPM1D</w:t>
            </w:r>
          </w:p>
        </w:tc>
        <w:tc>
          <w:tcPr>
            <w:tcW w:w="3117" w:type="dxa"/>
          </w:tcPr>
          <w:p w14:paraId="250A6184" w14:textId="77777777" w:rsidR="00F445F9" w:rsidRDefault="00F445F9" w:rsidP="00D343DD">
            <w:r>
              <w:t>1</w:t>
            </w:r>
          </w:p>
        </w:tc>
      </w:tr>
      <w:tr w:rsidR="00F445F9" w:rsidRPr="00624D6C" w14:paraId="27AFCD12" w14:textId="77777777" w:rsidTr="00045715">
        <w:tc>
          <w:tcPr>
            <w:tcW w:w="3243" w:type="dxa"/>
          </w:tcPr>
          <w:p w14:paraId="6739B6C2" w14:textId="77777777" w:rsidR="00F445F9" w:rsidRPr="005A6DA5" w:rsidRDefault="00F445F9" w:rsidP="00560492">
            <w:r w:rsidRPr="005A6DA5">
              <w:rPr>
                <w:i/>
              </w:rPr>
              <w:t>RIT1 mini</w:t>
            </w:r>
          </w:p>
        </w:tc>
        <w:tc>
          <w:tcPr>
            <w:tcW w:w="3117" w:type="dxa"/>
          </w:tcPr>
          <w:p w14:paraId="2C2522AB" w14:textId="77777777" w:rsidR="00F445F9" w:rsidRPr="005A6DA5" w:rsidRDefault="00F445F9" w:rsidP="00560492">
            <w:r w:rsidRPr="005A6DA5">
              <w:t>1</w:t>
            </w:r>
          </w:p>
        </w:tc>
      </w:tr>
      <w:tr w:rsidR="00F445F9" w:rsidRPr="00624D6C" w14:paraId="0689BCC1" w14:textId="77777777" w:rsidTr="00045715">
        <w:tc>
          <w:tcPr>
            <w:tcW w:w="3243" w:type="dxa"/>
          </w:tcPr>
          <w:p w14:paraId="1E5AE1F0" w14:textId="77777777" w:rsidR="00F445F9" w:rsidRPr="005A6DA5" w:rsidRDefault="00F445F9" w:rsidP="00D343DD">
            <w:pPr>
              <w:rPr>
                <w:i/>
              </w:rPr>
            </w:pPr>
            <w:r w:rsidRPr="000F4BC8">
              <w:rPr>
                <w:i/>
              </w:rPr>
              <w:t>SCN2A</w:t>
            </w:r>
          </w:p>
        </w:tc>
        <w:tc>
          <w:tcPr>
            <w:tcW w:w="3117" w:type="dxa"/>
          </w:tcPr>
          <w:p w14:paraId="1F9A8915" w14:textId="77777777" w:rsidR="00F445F9" w:rsidRPr="005A6DA5" w:rsidRDefault="00F445F9" w:rsidP="00D343DD">
            <w:r>
              <w:t>0</w:t>
            </w:r>
          </w:p>
        </w:tc>
      </w:tr>
      <w:tr w:rsidR="00F445F9" w:rsidRPr="00624D6C" w14:paraId="538F8D35" w14:textId="77777777" w:rsidTr="00045715">
        <w:tc>
          <w:tcPr>
            <w:tcW w:w="3243" w:type="dxa"/>
          </w:tcPr>
          <w:p w14:paraId="6D1AEE95" w14:textId="77777777" w:rsidR="00F445F9" w:rsidRDefault="00F445F9" w:rsidP="00560492">
            <w:r w:rsidRPr="000F4BC8">
              <w:rPr>
                <w:i/>
              </w:rPr>
              <w:t>WRN</w:t>
            </w:r>
          </w:p>
        </w:tc>
        <w:tc>
          <w:tcPr>
            <w:tcW w:w="3117" w:type="dxa"/>
          </w:tcPr>
          <w:p w14:paraId="3D3FCC5B" w14:textId="77777777" w:rsidR="00F445F9" w:rsidRDefault="00F445F9" w:rsidP="00560492">
            <w:r>
              <w:t>0</w:t>
            </w:r>
          </w:p>
        </w:tc>
      </w:tr>
    </w:tbl>
    <w:p w14:paraId="51B3F67B" w14:textId="4FBB1207" w:rsidR="00266D25" w:rsidRPr="005A6DA5" w:rsidRDefault="00266D25" w:rsidP="00266D25">
      <w:pPr>
        <w:rPr>
          <w:b/>
        </w:rPr>
      </w:pPr>
    </w:p>
    <w:p w14:paraId="0003B583" w14:textId="77777777" w:rsidR="00266D25" w:rsidRPr="005A6DA5" w:rsidRDefault="00266D25" w:rsidP="00266D25">
      <w:pPr>
        <w:rPr>
          <w:b/>
        </w:rPr>
      </w:pPr>
    </w:p>
    <w:p w14:paraId="4C13FD35" w14:textId="77777777" w:rsidR="00F445F9" w:rsidRDefault="00F445F9" w:rsidP="00266D25">
      <w:pPr>
        <w:rPr>
          <w:b/>
        </w:rPr>
      </w:pPr>
    </w:p>
    <w:p w14:paraId="45FBE841" w14:textId="77777777" w:rsidR="00F445F9" w:rsidRDefault="00F445F9" w:rsidP="00266D25">
      <w:pPr>
        <w:rPr>
          <w:b/>
        </w:rPr>
      </w:pPr>
    </w:p>
    <w:p w14:paraId="5485D784" w14:textId="77777777" w:rsidR="00F445F9" w:rsidRDefault="00F445F9" w:rsidP="00266D25">
      <w:pPr>
        <w:rPr>
          <w:b/>
        </w:rPr>
      </w:pPr>
    </w:p>
    <w:p w14:paraId="63B109EF" w14:textId="77777777" w:rsidR="00F445F9" w:rsidRDefault="00F445F9" w:rsidP="00266D25">
      <w:pPr>
        <w:rPr>
          <w:b/>
        </w:rPr>
      </w:pPr>
    </w:p>
    <w:p w14:paraId="681C42C0" w14:textId="77777777" w:rsidR="00F445F9" w:rsidRDefault="00F445F9" w:rsidP="00266D25">
      <w:pPr>
        <w:rPr>
          <w:b/>
        </w:rPr>
      </w:pPr>
    </w:p>
    <w:p w14:paraId="29571A7D" w14:textId="19D6FFB3" w:rsidR="00266D25" w:rsidRDefault="00266D25" w:rsidP="00266D25">
      <w:pPr>
        <w:rPr>
          <w:b/>
        </w:rPr>
      </w:pPr>
      <w:r w:rsidRPr="005A6DA5">
        <w:rPr>
          <w:b/>
        </w:rPr>
        <w:lastRenderedPageBreak/>
        <w:t xml:space="preserve">Supplementary Table </w:t>
      </w:r>
      <w:r>
        <w:rPr>
          <w:b/>
        </w:rPr>
        <w:t xml:space="preserve">2: </w:t>
      </w:r>
      <w:r w:rsidRPr="005A6DA5">
        <w:rPr>
          <w:b/>
        </w:rPr>
        <w:t>Download sites of Saturation Mutagenesis tools</w:t>
      </w:r>
    </w:p>
    <w:p w14:paraId="0D9FF439" w14:textId="77777777" w:rsidR="00266D25" w:rsidRDefault="00266D25" w:rsidP="00266D25">
      <w:pPr>
        <w:rPr>
          <w:b/>
        </w:rPr>
      </w:pPr>
    </w:p>
    <w:p w14:paraId="4C68E298" w14:textId="77777777" w:rsidR="00266D25" w:rsidRDefault="00266D25" w:rsidP="00266D25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600"/>
        <w:gridCol w:w="2160"/>
        <w:gridCol w:w="1795"/>
      </w:tblGrid>
      <w:tr w:rsidR="00266D25" w:rsidRPr="00566FC2" w14:paraId="749AFA2E" w14:textId="77777777" w:rsidTr="00560492">
        <w:tc>
          <w:tcPr>
            <w:tcW w:w="1795" w:type="dxa"/>
          </w:tcPr>
          <w:p w14:paraId="6EC9C608" w14:textId="77777777" w:rsidR="00266D25" w:rsidRPr="00566FC2" w:rsidRDefault="00266D25" w:rsidP="00560492">
            <w:r w:rsidRPr="00566FC2">
              <w:t>Software</w:t>
            </w:r>
          </w:p>
        </w:tc>
        <w:tc>
          <w:tcPr>
            <w:tcW w:w="3600" w:type="dxa"/>
          </w:tcPr>
          <w:p w14:paraId="4DBF1D23" w14:textId="77777777" w:rsidR="00266D25" w:rsidRPr="00566FC2" w:rsidRDefault="00266D25" w:rsidP="00560492">
            <w:r w:rsidRPr="00566FC2">
              <w:t>Download link</w:t>
            </w:r>
          </w:p>
        </w:tc>
        <w:tc>
          <w:tcPr>
            <w:tcW w:w="2160" w:type="dxa"/>
          </w:tcPr>
          <w:p w14:paraId="37CDA7D9" w14:textId="0D4B687D" w:rsidR="00266D25" w:rsidRPr="00566FC2" w:rsidRDefault="00DC45DC" w:rsidP="00560492">
            <w:r>
              <w:t>Used</w:t>
            </w:r>
            <w:r w:rsidR="00266D25" w:rsidRPr="00566FC2">
              <w:t xml:space="preserve"> for</w:t>
            </w:r>
          </w:p>
        </w:tc>
        <w:tc>
          <w:tcPr>
            <w:tcW w:w="1795" w:type="dxa"/>
          </w:tcPr>
          <w:p w14:paraId="67AD0B64" w14:textId="77777777" w:rsidR="00266D25" w:rsidRPr="00566FC2" w:rsidRDefault="00266D25" w:rsidP="00560492">
            <w:r w:rsidRPr="00566FC2">
              <w:t>Contact</w:t>
            </w:r>
          </w:p>
        </w:tc>
      </w:tr>
      <w:tr w:rsidR="00266D25" w:rsidRPr="00566FC2" w14:paraId="09CC7652" w14:textId="77777777" w:rsidTr="00560492">
        <w:tc>
          <w:tcPr>
            <w:tcW w:w="1795" w:type="dxa"/>
          </w:tcPr>
          <w:p w14:paraId="787CA467" w14:textId="77777777" w:rsidR="00266D25" w:rsidRPr="00566FC2" w:rsidRDefault="00266D25" w:rsidP="00560492">
            <w:r w:rsidRPr="00566FC2">
              <w:t>ASMv1.0</w:t>
            </w:r>
          </w:p>
        </w:tc>
        <w:tc>
          <w:tcPr>
            <w:tcW w:w="3600" w:type="dxa"/>
          </w:tcPr>
          <w:p w14:paraId="60BC009F" w14:textId="77777777" w:rsidR="00266D25" w:rsidRPr="00566FC2" w:rsidRDefault="00266D25" w:rsidP="00560492">
            <w:r w:rsidRPr="00566FC2">
              <w:t>As a part of the Genome Analysis Toolkit (GATK v4.2.0.0):</w:t>
            </w:r>
            <w:r w:rsidRPr="00566FC2">
              <w:rPr>
                <w:color w:val="222222"/>
                <w:shd w:val="clear" w:color="auto" w:fill="FFFFFF"/>
              </w:rPr>
              <w:t xml:space="preserve">  </w:t>
            </w:r>
            <w:hyperlink r:id="rId5" w:tgtFrame="_blank" w:history="1">
              <w:r w:rsidRPr="00566FC2">
                <w:rPr>
                  <w:rStyle w:val="Hyperlink"/>
                  <w:color w:val="1155CC"/>
                  <w:shd w:val="clear" w:color="auto" w:fill="FFFFFF"/>
                </w:rPr>
                <w:t>https://github.com/broadinstitute/gatk/releases</w:t>
              </w:r>
            </w:hyperlink>
          </w:p>
        </w:tc>
        <w:tc>
          <w:tcPr>
            <w:tcW w:w="2160" w:type="dxa"/>
          </w:tcPr>
          <w:p w14:paraId="2770C1AF" w14:textId="77777777" w:rsidR="00266D25" w:rsidRPr="00566FC2" w:rsidRDefault="00266D25" w:rsidP="00560492">
            <w:r w:rsidRPr="00566FC2">
              <w:t>Advanced variant-calling</w:t>
            </w:r>
          </w:p>
        </w:tc>
        <w:tc>
          <w:tcPr>
            <w:tcW w:w="1795" w:type="dxa"/>
          </w:tcPr>
          <w:p w14:paraId="2BC31BF6" w14:textId="77777777" w:rsidR="00266D25" w:rsidRPr="00566FC2" w:rsidRDefault="00266D25" w:rsidP="00560492">
            <w:r w:rsidRPr="00566FC2">
              <w:t>Ted Sharpe</w:t>
            </w:r>
          </w:p>
          <w:p w14:paraId="7714677C" w14:textId="77777777" w:rsidR="00266D25" w:rsidRPr="00566FC2" w:rsidRDefault="00266D25" w:rsidP="00560492">
            <w:r w:rsidRPr="00566FC2">
              <w:t>tsharpe@broadinstitute.org</w:t>
            </w:r>
          </w:p>
          <w:p w14:paraId="64D2E5F3" w14:textId="77777777" w:rsidR="00266D25" w:rsidRPr="00566FC2" w:rsidRDefault="00266D25" w:rsidP="00560492"/>
        </w:tc>
      </w:tr>
      <w:tr w:rsidR="00266D25" w:rsidRPr="00566FC2" w14:paraId="3648621E" w14:textId="77777777" w:rsidTr="00560492">
        <w:tc>
          <w:tcPr>
            <w:tcW w:w="1795" w:type="dxa"/>
          </w:tcPr>
          <w:p w14:paraId="27041BEF" w14:textId="77777777" w:rsidR="00266D25" w:rsidRPr="00566FC2" w:rsidRDefault="00266D25" w:rsidP="00560492">
            <w:proofErr w:type="spellStart"/>
            <w:r w:rsidRPr="00566FC2">
              <w:t>ASM_parser.R</w:t>
            </w:r>
            <w:proofErr w:type="spellEnd"/>
          </w:p>
        </w:tc>
        <w:tc>
          <w:tcPr>
            <w:tcW w:w="3600" w:type="dxa"/>
          </w:tcPr>
          <w:p w14:paraId="63B05E63" w14:textId="77777777" w:rsidR="00266D25" w:rsidRPr="00566FC2" w:rsidRDefault="00000000" w:rsidP="00560492">
            <w:hyperlink r:id="rId6" w:history="1">
              <w:r w:rsidR="00266D25" w:rsidRPr="00566FC2">
                <w:rPr>
                  <w:rStyle w:val="Hyperlink"/>
                </w:rPr>
                <w:t>https://github.com/broadinstitute/SatMut_ASM_Parser/releases/tag/v1.9</w:t>
              </w:r>
            </w:hyperlink>
          </w:p>
        </w:tc>
        <w:tc>
          <w:tcPr>
            <w:tcW w:w="2160" w:type="dxa"/>
          </w:tcPr>
          <w:p w14:paraId="0021EF82" w14:textId="77777777" w:rsidR="00266D25" w:rsidRPr="00566FC2" w:rsidRDefault="00266D25" w:rsidP="00560492">
            <w:r w:rsidRPr="00566FC2">
              <w:t>Parse ASMv1.0 output files into a single .csv file</w:t>
            </w:r>
          </w:p>
        </w:tc>
        <w:tc>
          <w:tcPr>
            <w:tcW w:w="1795" w:type="dxa"/>
          </w:tcPr>
          <w:p w14:paraId="30EE0526" w14:textId="77777777" w:rsidR="00266D25" w:rsidRPr="00566FC2" w:rsidRDefault="00266D25" w:rsidP="00560492">
            <w:r w:rsidRPr="00566FC2">
              <w:t>gpp-info@broadinstitute.org</w:t>
            </w:r>
          </w:p>
        </w:tc>
      </w:tr>
      <w:tr w:rsidR="00266D25" w:rsidRPr="00566FC2" w14:paraId="3D5380C7" w14:textId="77777777" w:rsidTr="00560492">
        <w:tc>
          <w:tcPr>
            <w:tcW w:w="1795" w:type="dxa"/>
          </w:tcPr>
          <w:p w14:paraId="11E8DC90" w14:textId="77777777" w:rsidR="00266D25" w:rsidRPr="00566FC2" w:rsidRDefault="00266D25" w:rsidP="00560492">
            <w:r w:rsidRPr="00566FC2">
              <w:t>VariantLibrary_Designer_v1.9.R</w:t>
            </w:r>
          </w:p>
        </w:tc>
        <w:tc>
          <w:tcPr>
            <w:tcW w:w="3600" w:type="dxa"/>
          </w:tcPr>
          <w:p w14:paraId="2D62349D" w14:textId="77777777" w:rsidR="00266D25" w:rsidRPr="00566FC2" w:rsidRDefault="00000000" w:rsidP="00560492">
            <w:hyperlink r:id="rId7" w:history="1">
              <w:r w:rsidR="00266D25" w:rsidRPr="00566FC2">
                <w:rPr>
                  <w:rStyle w:val="Hyperlink"/>
                </w:rPr>
                <w:t>https://github.com/broadinstitute/SatMut_VariantLibrary_Designer/releases/tag/v1.9</w:t>
              </w:r>
            </w:hyperlink>
          </w:p>
        </w:tc>
        <w:tc>
          <w:tcPr>
            <w:tcW w:w="2160" w:type="dxa"/>
          </w:tcPr>
          <w:p w14:paraId="2B893CA2" w14:textId="77777777" w:rsidR="00266D25" w:rsidRPr="00566FC2" w:rsidRDefault="00266D25" w:rsidP="00560492">
            <w:r w:rsidRPr="00566FC2">
              <w:t>Pick variant codons using the design rules stated in this study</w:t>
            </w:r>
          </w:p>
        </w:tc>
        <w:tc>
          <w:tcPr>
            <w:tcW w:w="1795" w:type="dxa"/>
          </w:tcPr>
          <w:p w14:paraId="4AE7E546" w14:textId="77777777" w:rsidR="00266D25" w:rsidRPr="00566FC2" w:rsidRDefault="00266D25" w:rsidP="00560492">
            <w:r w:rsidRPr="00566FC2">
              <w:t>gpp-info@broadinstitute.org</w:t>
            </w:r>
          </w:p>
        </w:tc>
      </w:tr>
    </w:tbl>
    <w:p w14:paraId="47801DAC" w14:textId="77777777" w:rsidR="00266D25" w:rsidRPr="00027E12" w:rsidRDefault="00266D25" w:rsidP="00266D25"/>
    <w:p w14:paraId="18FF1EFC" w14:textId="77777777" w:rsidR="00266D25" w:rsidRPr="00027E12" w:rsidRDefault="00266D25" w:rsidP="00266D25"/>
    <w:p w14:paraId="0E5478AD" w14:textId="77777777" w:rsidR="00266D25" w:rsidRDefault="00266D25" w:rsidP="00266D25">
      <w:pPr>
        <w:rPr>
          <w:b/>
        </w:rPr>
      </w:pPr>
      <w:r>
        <w:rPr>
          <w:b/>
        </w:rPr>
        <w:br w:type="page"/>
      </w:r>
    </w:p>
    <w:p w14:paraId="59A63121" w14:textId="77777777" w:rsidR="00266D25" w:rsidRPr="005A6DA5" w:rsidRDefault="00266D25" w:rsidP="00266D25">
      <w:pPr>
        <w:rPr>
          <w:b/>
        </w:rPr>
      </w:pPr>
    </w:p>
    <w:p w14:paraId="57B7A63D" w14:textId="77777777" w:rsidR="00266D25" w:rsidRPr="005A6DA5" w:rsidRDefault="00266D25" w:rsidP="00266D25">
      <w:pPr>
        <w:rPr>
          <w:b/>
        </w:rPr>
      </w:pPr>
      <w:r w:rsidRPr="005A6DA5">
        <w:rPr>
          <w:b/>
        </w:rPr>
        <w:t xml:space="preserve">Supplementary Table </w:t>
      </w:r>
      <w:r>
        <w:rPr>
          <w:b/>
        </w:rPr>
        <w:t>3</w:t>
      </w:r>
      <w:r w:rsidRPr="005A6DA5">
        <w:rPr>
          <w:b/>
        </w:rPr>
        <w:t xml:space="preserve">: The functionality comparison of </w:t>
      </w:r>
      <w:r>
        <w:rPr>
          <w:b/>
        </w:rPr>
        <w:t>ORFCall</w:t>
      </w:r>
      <w:r w:rsidRPr="005A6DA5">
        <w:rPr>
          <w:b/>
        </w:rPr>
        <w:t>v1.0 and ASMv1.0</w:t>
      </w:r>
    </w:p>
    <w:p w14:paraId="3B71578A" w14:textId="77777777" w:rsidR="00266D25" w:rsidRPr="005A6DA5" w:rsidRDefault="00266D25" w:rsidP="00266D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3054"/>
        <w:gridCol w:w="3240"/>
      </w:tblGrid>
      <w:tr w:rsidR="00266D25" w:rsidRPr="00624D6C" w14:paraId="3A28E986" w14:textId="77777777" w:rsidTr="00560492">
        <w:tc>
          <w:tcPr>
            <w:tcW w:w="3056" w:type="dxa"/>
          </w:tcPr>
          <w:p w14:paraId="063819C2" w14:textId="77777777" w:rsidR="00266D25" w:rsidRPr="005A6DA5" w:rsidRDefault="00266D25" w:rsidP="00560492">
            <w:r w:rsidRPr="005A6DA5">
              <w:t>Variant-calling software</w:t>
            </w:r>
          </w:p>
        </w:tc>
        <w:tc>
          <w:tcPr>
            <w:tcW w:w="3054" w:type="dxa"/>
          </w:tcPr>
          <w:p w14:paraId="3140EC0A" w14:textId="77777777" w:rsidR="00266D25" w:rsidRPr="005A6DA5" w:rsidRDefault="00266D25" w:rsidP="00560492">
            <w:r>
              <w:t>ORFCall</w:t>
            </w:r>
            <w:r w:rsidRPr="005A6DA5">
              <w:t>v1.0</w:t>
            </w:r>
          </w:p>
        </w:tc>
        <w:tc>
          <w:tcPr>
            <w:tcW w:w="3240" w:type="dxa"/>
          </w:tcPr>
          <w:p w14:paraId="22ABF6D4" w14:textId="77777777" w:rsidR="00266D25" w:rsidRPr="005A6DA5" w:rsidRDefault="00266D25" w:rsidP="00560492">
            <w:r w:rsidRPr="005A6DA5">
              <w:t>ASMv1.0</w:t>
            </w:r>
          </w:p>
        </w:tc>
      </w:tr>
      <w:tr w:rsidR="00266D25" w:rsidRPr="00624D6C" w14:paraId="7C4DCD49" w14:textId="77777777" w:rsidTr="00560492">
        <w:tc>
          <w:tcPr>
            <w:tcW w:w="3056" w:type="dxa"/>
          </w:tcPr>
          <w:p w14:paraId="4E939099" w14:textId="77777777" w:rsidR="00266D25" w:rsidRPr="005A6DA5" w:rsidRDefault="00266D25" w:rsidP="00560492">
            <w:r w:rsidRPr="005A6DA5">
              <w:t>Substitution mutation</w:t>
            </w:r>
          </w:p>
        </w:tc>
        <w:tc>
          <w:tcPr>
            <w:tcW w:w="3054" w:type="dxa"/>
          </w:tcPr>
          <w:p w14:paraId="0E1F0C09" w14:textId="77777777" w:rsidR="00266D25" w:rsidRPr="005A6DA5" w:rsidRDefault="00266D25" w:rsidP="00560492">
            <w:r w:rsidRPr="005A6DA5">
              <w:t>Yes</w:t>
            </w:r>
          </w:p>
        </w:tc>
        <w:tc>
          <w:tcPr>
            <w:tcW w:w="3240" w:type="dxa"/>
          </w:tcPr>
          <w:p w14:paraId="581D6F90" w14:textId="77777777" w:rsidR="00266D25" w:rsidRPr="005A6DA5" w:rsidRDefault="00266D25" w:rsidP="00560492">
            <w:r w:rsidRPr="005A6DA5">
              <w:t>Yes</w:t>
            </w:r>
          </w:p>
        </w:tc>
      </w:tr>
      <w:tr w:rsidR="00266D25" w:rsidRPr="00624D6C" w14:paraId="76ADFA76" w14:textId="77777777" w:rsidTr="00560492">
        <w:tc>
          <w:tcPr>
            <w:tcW w:w="3056" w:type="dxa"/>
          </w:tcPr>
          <w:p w14:paraId="4FC971E3" w14:textId="77777777" w:rsidR="00266D25" w:rsidRPr="005A6DA5" w:rsidRDefault="00266D25" w:rsidP="00560492">
            <w:r w:rsidRPr="005A6DA5">
              <w:t>Indel mutation</w:t>
            </w:r>
          </w:p>
        </w:tc>
        <w:tc>
          <w:tcPr>
            <w:tcW w:w="3054" w:type="dxa"/>
          </w:tcPr>
          <w:p w14:paraId="7E2301C7" w14:textId="77777777" w:rsidR="00266D25" w:rsidRPr="005A6DA5" w:rsidRDefault="00266D25" w:rsidP="00560492">
            <w:r w:rsidRPr="005A6DA5">
              <w:t>No</w:t>
            </w:r>
          </w:p>
        </w:tc>
        <w:tc>
          <w:tcPr>
            <w:tcW w:w="3240" w:type="dxa"/>
          </w:tcPr>
          <w:p w14:paraId="20083A36" w14:textId="77777777" w:rsidR="00266D25" w:rsidRPr="005A6DA5" w:rsidRDefault="00266D25" w:rsidP="00560492">
            <w:r w:rsidRPr="005A6DA5">
              <w:t>Yes</w:t>
            </w:r>
          </w:p>
        </w:tc>
      </w:tr>
      <w:tr w:rsidR="00266D25" w:rsidRPr="00624D6C" w14:paraId="6A1113B8" w14:textId="77777777" w:rsidTr="00560492">
        <w:tc>
          <w:tcPr>
            <w:tcW w:w="3056" w:type="dxa"/>
          </w:tcPr>
          <w:p w14:paraId="0B6E80B3" w14:textId="77777777" w:rsidR="00266D25" w:rsidRPr="005A6DA5" w:rsidRDefault="00266D25" w:rsidP="00560492">
            <w:r w:rsidRPr="005A6DA5">
              <w:t>Space defining a variant</w:t>
            </w:r>
          </w:p>
        </w:tc>
        <w:tc>
          <w:tcPr>
            <w:tcW w:w="3054" w:type="dxa"/>
          </w:tcPr>
          <w:p w14:paraId="294C0202" w14:textId="77777777" w:rsidR="00266D25" w:rsidRPr="005A6DA5" w:rsidRDefault="00266D25" w:rsidP="00560492">
            <w:r w:rsidRPr="005A6DA5">
              <w:t>3 nucleotides (1 codon)</w:t>
            </w:r>
          </w:p>
        </w:tc>
        <w:tc>
          <w:tcPr>
            <w:tcW w:w="3240" w:type="dxa"/>
          </w:tcPr>
          <w:p w14:paraId="63F5DC4B" w14:textId="77777777" w:rsidR="00266D25" w:rsidRPr="005A6DA5" w:rsidRDefault="00266D25" w:rsidP="00560492">
            <w:r w:rsidRPr="005A6DA5">
              <w:t>Entire sequencing read, or read pair</w:t>
            </w:r>
          </w:p>
        </w:tc>
      </w:tr>
      <w:tr w:rsidR="00EC79BE" w:rsidRPr="00624D6C" w14:paraId="035EE07B" w14:textId="77777777" w:rsidTr="00560492">
        <w:tc>
          <w:tcPr>
            <w:tcW w:w="3056" w:type="dxa"/>
          </w:tcPr>
          <w:p w14:paraId="70EA1CBE" w14:textId="44766C54" w:rsidR="00EC79BE" w:rsidRPr="005A6DA5" w:rsidRDefault="00EC79BE" w:rsidP="00560492">
            <w:r>
              <w:t>Variant description/</w:t>
            </w:r>
            <w:r w:rsidR="00181290">
              <w:t>annotations</w:t>
            </w:r>
          </w:p>
        </w:tc>
        <w:tc>
          <w:tcPr>
            <w:tcW w:w="3054" w:type="dxa"/>
          </w:tcPr>
          <w:p w14:paraId="605D8BD3" w14:textId="45D500D5" w:rsidR="00EC79BE" w:rsidRPr="005A6DA5" w:rsidRDefault="00EC79BE" w:rsidP="00560492">
            <w:r>
              <w:t>No</w:t>
            </w:r>
          </w:p>
        </w:tc>
        <w:tc>
          <w:tcPr>
            <w:tcW w:w="3240" w:type="dxa"/>
          </w:tcPr>
          <w:p w14:paraId="7FC9FF94" w14:textId="7A4CC8CA" w:rsidR="00EC79BE" w:rsidRPr="005A6DA5" w:rsidRDefault="00EC79BE" w:rsidP="00560492">
            <w:r w:rsidRPr="005A6DA5">
              <w:t>Yes</w:t>
            </w:r>
          </w:p>
        </w:tc>
      </w:tr>
      <w:tr w:rsidR="00266D25" w:rsidRPr="00624D6C" w14:paraId="4DB07193" w14:textId="77777777" w:rsidTr="00560492">
        <w:tc>
          <w:tcPr>
            <w:tcW w:w="3056" w:type="dxa"/>
          </w:tcPr>
          <w:p w14:paraId="2C2E57F5" w14:textId="77777777" w:rsidR="00266D25" w:rsidRPr="005A6DA5" w:rsidRDefault="00266D25" w:rsidP="00560492">
            <w:r w:rsidRPr="005A6DA5">
              <w:t>Analysis run-time</w:t>
            </w:r>
          </w:p>
        </w:tc>
        <w:tc>
          <w:tcPr>
            <w:tcW w:w="3054" w:type="dxa"/>
          </w:tcPr>
          <w:p w14:paraId="08F10AE1" w14:textId="77777777" w:rsidR="00266D25" w:rsidRPr="005A6DA5" w:rsidRDefault="00266D25" w:rsidP="00560492">
            <w:r w:rsidRPr="005A6DA5">
              <w:t>Hours</w:t>
            </w:r>
          </w:p>
        </w:tc>
        <w:tc>
          <w:tcPr>
            <w:tcW w:w="3240" w:type="dxa"/>
          </w:tcPr>
          <w:p w14:paraId="223B080C" w14:textId="77777777" w:rsidR="00266D25" w:rsidRPr="005A6DA5" w:rsidRDefault="00266D25" w:rsidP="00560492">
            <w:r w:rsidRPr="005A6DA5">
              <w:t>Days</w:t>
            </w:r>
          </w:p>
        </w:tc>
      </w:tr>
      <w:tr w:rsidR="00266D25" w:rsidRPr="00624D6C" w14:paraId="5A8D8C60" w14:textId="77777777" w:rsidTr="00560492">
        <w:tc>
          <w:tcPr>
            <w:tcW w:w="3056" w:type="dxa"/>
          </w:tcPr>
          <w:p w14:paraId="0501FD9B" w14:textId="77777777" w:rsidR="00266D25" w:rsidRPr="005A6DA5" w:rsidRDefault="00266D25" w:rsidP="00560492">
            <w:r>
              <w:t>Library e</w:t>
            </w:r>
            <w:r w:rsidRPr="005A6DA5">
              <w:t>rror assessment</w:t>
            </w:r>
          </w:p>
        </w:tc>
        <w:tc>
          <w:tcPr>
            <w:tcW w:w="3054" w:type="dxa"/>
          </w:tcPr>
          <w:p w14:paraId="386AD7AF" w14:textId="77777777" w:rsidR="00266D25" w:rsidRPr="005A6DA5" w:rsidRDefault="00266D25" w:rsidP="00560492">
            <w:r w:rsidRPr="005A6DA5">
              <w:t>No</w:t>
            </w:r>
          </w:p>
        </w:tc>
        <w:tc>
          <w:tcPr>
            <w:tcW w:w="3240" w:type="dxa"/>
          </w:tcPr>
          <w:p w14:paraId="75E12D23" w14:textId="77777777" w:rsidR="00266D25" w:rsidRPr="005A6DA5" w:rsidRDefault="00266D25" w:rsidP="00560492">
            <w:r w:rsidRPr="005A6DA5">
              <w:t>Yes</w:t>
            </w:r>
          </w:p>
        </w:tc>
      </w:tr>
    </w:tbl>
    <w:p w14:paraId="034F380A" w14:textId="77777777" w:rsidR="00266D25" w:rsidRPr="005A6DA5" w:rsidRDefault="00266D25" w:rsidP="00266D25"/>
    <w:p w14:paraId="1558889B" w14:textId="71517ADB" w:rsidR="00BB2AF0" w:rsidRDefault="00000000" w:rsidP="00257D0E"/>
    <w:sectPr w:rsidR="00BB2AF0" w:rsidSect="00893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95EDD"/>
    <w:multiLevelType w:val="hybridMultilevel"/>
    <w:tmpl w:val="1B96A956"/>
    <w:lvl w:ilvl="0" w:tplc="6A8CDC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292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D25"/>
    <w:rsid w:val="000B6D56"/>
    <w:rsid w:val="000C1C42"/>
    <w:rsid w:val="000E4380"/>
    <w:rsid w:val="000F4BC8"/>
    <w:rsid w:val="001132AC"/>
    <w:rsid w:val="00126B66"/>
    <w:rsid w:val="00181290"/>
    <w:rsid w:val="001C3B0F"/>
    <w:rsid w:val="00257D0E"/>
    <w:rsid w:val="002650F0"/>
    <w:rsid w:val="00266D25"/>
    <w:rsid w:val="00292C84"/>
    <w:rsid w:val="002C3750"/>
    <w:rsid w:val="002D5067"/>
    <w:rsid w:val="002E4825"/>
    <w:rsid w:val="00303746"/>
    <w:rsid w:val="00375A33"/>
    <w:rsid w:val="00385BFD"/>
    <w:rsid w:val="003E3912"/>
    <w:rsid w:val="003E73BE"/>
    <w:rsid w:val="003F7CE7"/>
    <w:rsid w:val="004017EB"/>
    <w:rsid w:val="00410A5E"/>
    <w:rsid w:val="004B6125"/>
    <w:rsid w:val="004C1689"/>
    <w:rsid w:val="004E329C"/>
    <w:rsid w:val="004E6614"/>
    <w:rsid w:val="0055306A"/>
    <w:rsid w:val="005A24D8"/>
    <w:rsid w:val="005D512D"/>
    <w:rsid w:val="005F0015"/>
    <w:rsid w:val="006340FC"/>
    <w:rsid w:val="006401A4"/>
    <w:rsid w:val="006526FF"/>
    <w:rsid w:val="00687408"/>
    <w:rsid w:val="006A5697"/>
    <w:rsid w:val="006A5F0B"/>
    <w:rsid w:val="006C37A9"/>
    <w:rsid w:val="006D4842"/>
    <w:rsid w:val="00737C13"/>
    <w:rsid w:val="007406EB"/>
    <w:rsid w:val="007524C0"/>
    <w:rsid w:val="0076032E"/>
    <w:rsid w:val="00784378"/>
    <w:rsid w:val="00791865"/>
    <w:rsid w:val="007D2A3B"/>
    <w:rsid w:val="007E4458"/>
    <w:rsid w:val="007F2A30"/>
    <w:rsid w:val="008370A6"/>
    <w:rsid w:val="0087306D"/>
    <w:rsid w:val="008931EA"/>
    <w:rsid w:val="008A2469"/>
    <w:rsid w:val="008C107A"/>
    <w:rsid w:val="00920749"/>
    <w:rsid w:val="00940E95"/>
    <w:rsid w:val="00961FE8"/>
    <w:rsid w:val="00982017"/>
    <w:rsid w:val="00983A0C"/>
    <w:rsid w:val="009A6220"/>
    <w:rsid w:val="009D2050"/>
    <w:rsid w:val="00A67949"/>
    <w:rsid w:val="00A71095"/>
    <w:rsid w:val="00A7561B"/>
    <w:rsid w:val="00AB21A8"/>
    <w:rsid w:val="00AC6F26"/>
    <w:rsid w:val="00B25C3A"/>
    <w:rsid w:val="00B264BD"/>
    <w:rsid w:val="00B472C0"/>
    <w:rsid w:val="00B97310"/>
    <w:rsid w:val="00BC3D54"/>
    <w:rsid w:val="00BE2850"/>
    <w:rsid w:val="00BF30E7"/>
    <w:rsid w:val="00C206B3"/>
    <w:rsid w:val="00C30A5E"/>
    <w:rsid w:val="00C57C82"/>
    <w:rsid w:val="00D04073"/>
    <w:rsid w:val="00D15C40"/>
    <w:rsid w:val="00D25346"/>
    <w:rsid w:val="00D343DD"/>
    <w:rsid w:val="00D66846"/>
    <w:rsid w:val="00D77BA5"/>
    <w:rsid w:val="00D908CD"/>
    <w:rsid w:val="00D94ADD"/>
    <w:rsid w:val="00D96782"/>
    <w:rsid w:val="00DC45DC"/>
    <w:rsid w:val="00DF2D43"/>
    <w:rsid w:val="00E01AB7"/>
    <w:rsid w:val="00E05C8B"/>
    <w:rsid w:val="00E81326"/>
    <w:rsid w:val="00EA06FB"/>
    <w:rsid w:val="00EC79BE"/>
    <w:rsid w:val="00ED69E0"/>
    <w:rsid w:val="00EF3453"/>
    <w:rsid w:val="00F032BE"/>
    <w:rsid w:val="00F445F9"/>
    <w:rsid w:val="00F83A91"/>
    <w:rsid w:val="00FB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A84E"/>
  <w14:defaultImageDpi w14:val="32767"/>
  <w15:chartTrackingRefBased/>
  <w15:docId w15:val="{BDC6D437-CF74-934D-BF5D-17EEBF141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6D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D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66D2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266D25"/>
    <w:rPr>
      <w:color w:val="0000FF"/>
      <w:u w:val="single"/>
    </w:rPr>
  </w:style>
  <w:style w:type="table" w:styleId="TableGrid">
    <w:name w:val="Table Grid"/>
    <w:basedOn w:val="TableNormal"/>
    <w:uiPriority w:val="39"/>
    <w:rsid w:val="00266D2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broadinstitute/SatMut_VariantLibrary_Designer/releases/tag/v1.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broadinstitute/SatMut_ASM_Parser/releases/tag/v1.9" TargetMode="External"/><Relationship Id="rId5" Type="http://schemas.openxmlformats.org/officeDocument/2006/relationships/hyperlink" Target="https://github.com/broadinstitute/gatk/releas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aoping Yang</cp:lastModifiedBy>
  <cp:revision>2</cp:revision>
  <dcterms:created xsi:type="dcterms:W3CDTF">2023-01-11T17:57:00Z</dcterms:created>
  <dcterms:modified xsi:type="dcterms:W3CDTF">2023-01-11T17:57:00Z</dcterms:modified>
</cp:coreProperties>
</file>